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2F0" w:rsidRPr="00353942" w:rsidRDefault="00666F05" w:rsidP="005702F0">
      <w:pPr>
        <w:rPr>
          <w:rFonts w:ascii="Times New Roman" w:hAnsi="Times New Roman" w:cs="Times New Roman"/>
          <w:sz w:val="24"/>
          <w:szCs w:val="24"/>
        </w:rPr>
      </w:pPr>
      <w:r w:rsidRPr="00666F05">
        <w:rPr>
          <w:rFonts w:ascii="Times New Roman" w:hAnsi="Times New Roman" w:cs="Times New Roman"/>
          <w:sz w:val="24"/>
          <w:szCs w:val="24"/>
        </w:rPr>
        <w:t xml:space="preserve">Figure </w:t>
      </w:r>
      <w:r w:rsidR="008B0106">
        <w:rPr>
          <w:rFonts w:ascii="Times New Roman" w:hAnsi="Times New Roman" w:cs="Times New Roman"/>
          <w:sz w:val="24"/>
          <w:szCs w:val="24"/>
        </w:rPr>
        <w:t>1</w:t>
      </w:r>
      <w:r w:rsidR="00FA408A">
        <w:rPr>
          <w:rFonts w:ascii="Times New Roman" w:hAnsi="Times New Roman" w:cs="Times New Roman"/>
          <w:sz w:val="24"/>
          <w:szCs w:val="24"/>
        </w:rPr>
        <w:t>1</w:t>
      </w:r>
      <w:r w:rsidR="00D421E9">
        <w:rPr>
          <w:rFonts w:ascii="Times New Roman" w:hAnsi="Times New Roman" w:cs="Times New Roman"/>
          <w:sz w:val="24"/>
          <w:szCs w:val="24"/>
        </w:rPr>
        <w:t>-</w:t>
      </w:r>
      <w:r w:rsidR="001D652D">
        <w:rPr>
          <w:rFonts w:ascii="Times New Roman" w:hAnsi="Times New Roman" w:cs="Times New Roman"/>
          <w:sz w:val="24"/>
          <w:szCs w:val="24"/>
        </w:rPr>
        <w:t>1</w:t>
      </w:r>
      <w:r w:rsidR="005702F0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4524E8">
        <w:rPr>
          <w:rFonts w:ascii="Times New Roman" w:hAnsi="Times New Roman" w:cs="Times New Roman"/>
          <w:sz w:val="24"/>
          <w:szCs w:val="24"/>
        </w:rPr>
        <w:t>Extra</w:t>
      </w:r>
      <w:bookmarkStart w:id="0" w:name="_GoBack"/>
      <w:bookmarkEnd w:id="0"/>
      <w:r w:rsidR="005702F0">
        <w:rPr>
          <w:rFonts w:ascii="Times New Roman" w:hAnsi="Times New Roman" w:cs="Times New Roman"/>
          <w:sz w:val="24"/>
          <w:szCs w:val="24"/>
        </w:rPr>
        <w:t xml:space="preserve">field </w:t>
      </w:r>
      <w:r w:rsidR="00102631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5702F0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spiking ratio and </w:t>
      </w:r>
      <w:proofErr w:type="spellStart"/>
      <w:r w:rsidR="005702F0" w:rsidRPr="00353942">
        <w:rPr>
          <w:rFonts w:ascii="Times New Roman" w:hAnsi="Times New Roman" w:cs="Times New Roman"/>
          <w:sz w:val="24"/>
          <w:szCs w:val="24"/>
          <w:lang w:val="en-US"/>
        </w:rPr>
        <w:t>ΔC</w:t>
      </w:r>
      <w:r w:rsidR="00834B77">
        <w:rPr>
          <w:rFonts w:ascii="Times New Roman" w:hAnsi="Times New Roman" w:cs="Times New Roman"/>
          <w:sz w:val="24"/>
          <w:szCs w:val="24"/>
          <w:lang w:val="en-US"/>
        </w:rPr>
        <w:t>OMa</w:t>
      </w:r>
      <w:proofErr w:type="spellEnd"/>
      <w:r w:rsidR="005702F0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 </w:t>
      </w:r>
      <w:r w:rsidR="00B63B23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5702F0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2F0">
        <w:rPr>
          <w:rFonts w:ascii="Times New Roman" w:hAnsi="Times New Roman" w:cs="Times New Roman"/>
          <w:sz w:val="24"/>
          <w:szCs w:val="24"/>
          <w:lang w:val="en-US"/>
        </w:rPr>
        <w:t>arm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FC47DB" w:rsidRPr="00AD1C8C" w:rsidTr="00FD1D87">
        <w:trPr>
          <w:trHeight w:val="300"/>
        </w:trPr>
        <w:tc>
          <w:tcPr>
            <w:tcW w:w="1080" w:type="dxa"/>
          </w:tcPr>
          <w:p w:rsidR="00FC47DB" w:rsidRPr="00B63B23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B63B23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FC47DB" w:rsidRPr="00B63B23" w:rsidRDefault="00B63B23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  <w:r w:rsidR="00FC47DB" w:rsidRPr="00B63B23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noWrap/>
          </w:tcPr>
          <w:p w:rsidR="00FC47DB" w:rsidRPr="00B63B23" w:rsidRDefault="00B63B23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  <w:r w:rsidR="00FC47DB" w:rsidRPr="00B63B23">
              <w:rPr>
                <w:rFonts w:ascii="Times New Roman" w:hAnsi="Times New Roman" w:cs="Times New Roman"/>
                <w:sz w:val="24"/>
                <w:szCs w:val="24"/>
              </w:rPr>
              <w:t xml:space="preserve"> Peak ratio</w:t>
            </w:r>
          </w:p>
        </w:tc>
        <w:tc>
          <w:tcPr>
            <w:tcW w:w="1081" w:type="dxa"/>
          </w:tcPr>
          <w:p w:rsidR="00FC47DB" w:rsidRPr="00B63B23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B63B23" w:rsidRDefault="00FC47DB" w:rsidP="00834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834B77" w:rsidRPr="00B63B23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FC47DB" w:rsidRPr="00B63B23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B63B23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FC47DB" w:rsidRPr="00B63B23" w:rsidRDefault="00B63B23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 xml:space="preserve">ChR2 </w:t>
            </w:r>
            <w:r w:rsidR="00FC47DB" w:rsidRPr="00B63B23">
              <w:rPr>
                <w:rFonts w:ascii="Times New Roman" w:hAnsi="Times New Roman" w:cs="Times New Roman"/>
                <w:sz w:val="24"/>
                <w:szCs w:val="24"/>
              </w:rPr>
              <w:t>Mean ratio</w:t>
            </w:r>
          </w:p>
        </w:tc>
        <w:tc>
          <w:tcPr>
            <w:tcW w:w="1080" w:type="dxa"/>
            <w:vAlign w:val="bottom"/>
          </w:tcPr>
          <w:p w:rsidR="00FC47DB" w:rsidRPr="00B63B23" w:rsidRDefault="00B63B23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 xml:space="preserve">ChR2 </w:t>
            </w:r>
            <w:r w:rsidR="00FC47DB" w:rsidRPr="00B63B23">
              <w:rPr>
                <w:rFonts w:ascii="Times New Roman" w:hAnsi="Times New Roman" w:cs="Times New Roman"/>
                <w:sz w:val="24"/>
                <w:szCs w:val="24"/>
              </w:rPr>
              <w:t>Peak ratio</w:t>
            </w:r>
          </w:p>
        </w:tc>
        <w:tc>
          <w:tcPr>
            <w:tcW w:w="1081" w:type="dxa"/>
            <w:vAlign w:val="bottom"/>
          </w:tcPr>
          <w:p w:rsidR="00FC47DB" w:rsidRPr="00B63B23" w:rsidRDefault="00FC47DB" w:rsidP="00834B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834B77" w:rsidRPr="00B63B23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</w:tr>
      <w:tr w:rsidR="0047468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8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</w:tr>
      <w:tr w:rsidR="0047468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noWrap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1080" w:type="dxa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47468E" w:rsidRPr="00B63B23" w:rsidRDefault="0047468E" w:rsidP="004746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</w:tr>
    </w:tbl>
    <w:p w:rsidR="00AD1C8C" w:rsidRPr="00FC47DB" w:rsidRDefault="00AD1C8C" w:rsidP="00FC47DB"/>
    <w:sectPr w:rsidR="00AD1C8C" w:rsidRPr="00FC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102631"/>
    <w:rsid w:val="0010763D"/>
    <w:rsid w:val="001D652D"/>
    <w:rsid w:val="00282A0A"/>
    <w:rsid w:val="00306C47"/>
    <w:rsid w:val="00390B5E"/>
    <w:rsid w:val="004524E8"/>
    <w:rsid w:val="0047468E"/>
    <w:rsid w:val="005702F0"/>
    <w:rsid w:val="005B0B5A"/>
    <w:rsid w:val="00666F05"/>
    <w:rsid w:val="007216F0"/>
    <w:rsid w:val="00834B77"/>
    <w:rsid w:val="008B0106"/>
    <w:rsid w:val="009153E5"/>
    <w:rsid w:val="00933F16"/>
    <w:rsid w:val="00AD1C8C"/>
    <w:rsid w:val="00AE02BC"/>
    <w:rsid w:val="00B63B23"/>
    <w:rsid w:val="00D421E9"/>
    <w:rsid w:val="00F716E7"/>
    <w:rsid w:val="00FA408A"/>
    <w:rsid w:val="00FA70E2"/>
    <w:rsid w:val="00FC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5</cp:revision>
  <dcterms:created xsi:type="dcterms:W3CDTF">2017-06-02T13:28:00Z</dcterms:created>
  <dcterms:modified xsi:type="dcterms:W3CDTF">2018-11-02T11:40:00Z</dcterms:modified>
</cp:coreProperties>
</file>